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EB6" w:rsidRPr="00A06A4A" w:rsidRDefault="003A6BB0" w:rsidP="00BD6EB6">
      <w:pPr>
        <w:spacing w:after="0"/>
        <w:rPr>
          <w:rFonts w:ascii="Times New Roman" w:hAnsi="Times New Roman"/>
          <w:b/>
          <w:vanish/>
          <w:sz w:val="24"/>
          <w:szCs w:val="24"/>
          <w:lang w:val="en-US"/>
          <w:specVanish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3 </w:t>
      </w:r>
      <w:r w:rsidR="00BD6EB6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BD6EB6" w:rsidRPr="000B0DD2">
        <w:rPr>
          <w:rFonts w:ascii="Times New Roman" w:hAnsi="Times New Roman"/>
          <w:b/>
          <w:sz w:val="24"/>
          <w:szCs w:val="24"/>
          <w:lang w:val="en-US"/>
        </w:rPr>
        <w:t>.</w:t>
      </w:r>
      <w:r w:rsidR="00BD6EB6">
        <w:rPr>
          <w:rFonts w:ascii="Times New Roman" w:hAnsi="Times New Roman"/>
          <w:sz w:val="24"/>
          <w:szCs w:val="24"/>
          <w:lang w:val="en-US"/>
        </w:rPr>
        <w:t xml:space="preserve"> GEE </w:t>
      </w:r>
      <w:r w:rsidR="00BD6EB6" w:rsidRPr="007E4D4B">
        <w:rPr>
          <w:rFonts w:ascii="Times New Roman" w:hAnsi="Times New Roman"/>
          <w:sz w:val="24"/>
          <w:szCs w:val="24"/>
          <w:lang w:val="en-US"/>
        </w:rPr>
        <w:t xml:space="preserve">estimated mean </w:t>
      </w:r>
      <w:r w:rsidR="00BD6EB6">
        <w:rPr>
          <w:rFonts w:ascii="Times New Roman" w:hAnsi="Times New Roman"/>
          <w:sz w:val="24"/>
          <w:szCs w:val="24"/>
          <w:lang w:val="en-US"/>
        </w:rPr>
        <w:t xml:space="preserve">2-year </w:t>
      </w:r>
      <w:r w:rsidR="00BD6EB6" w:rsidRPr="007E4D4B">
        <w:rPr>
          <w:rFonts w:ascii="Times New Roman" w:hAnsi="Times New Roman"/>
          <w:sz w:val="24"/>
          <w:szCs w:val="24"/>
          <w:lang w:val="en-US"/>
        </w:rPr>
        <w:t xml:space="preserve">spinal radiographic </w:t>
      </w:r>
      <w:r w:rsidR="00BD6EB6">
        <w:rPr>
          <w:rFonts w:ascii="Times New Roman" w:hAnsi="Times New Roman"/>
          <w:sz w:val="24"/>
          <w:szCs w:val="24"/>
          <w:lang w:val="en-US"/>
        </w:rPr>
        <w:t>progression rates</w:t>
      </w:r>
      <w:r w:rsidR="00BD6EB6" w:rsidRPr="00AC7D1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D6EB6" w:rsidRPr="000B0DD2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BD6EB6" w:rsidRPr="007E4D4B">
        <w:rPr>
          <w:rFonts w:ascii="Times New Roman" w:hAnsi="Times New Roman"/>
          <w:sz w:val="24"/>
          <w:szCs w:val="24"/>
          <w:lang w:val="en-US"/>
        </w:rPr>
        <w:t xml:space="preserve">AS patients with complete </w:t>
      </w:r>
      <w:r w:rsidR="00BD6EB6">
        <w:rPr>
          <w:rFonts w:ascii="Times New Roman" w:hAnsi="Times New Roman"/>
          <w:sz w:val="24"/>
          <w:szCs w:val="24"/>
          <w:lang w:val="en-US"/>
        </w:rPr>
        <w:t xml:space="preserve">radiographic </w:t>
      </w:r>
      <w:r w:rsidR="00BD6EB6" w:rsidRPr="007E4D4B">
        <w:rPr>
          <w:rFonts w:ascii="Times New Roman" w:hAnsi="Times New Roman"/>
          <w:sz w:val="24"/>
          <w:szCs w:val="24"/>
          <w:lang w:val="en-US"/>
        </w:rPr>
        <w:t>data (n=53)</w:t>
      </w:r>
      <w:r w:rsidR="00BD6EB6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D6EB6" w:rsidRPr="00B95E7D">
        <w:rPr>
          <w:rFonts w:ascii="Times New Roman" w:hAnsi="Times New Roman"/>
          <w:sz w:val="24"/>
          <w:szCs w:val="24"/>
          <w:lang w:val="en-US"/>
        </w:rPr>
        <w:t>stratified</w:t>
      </w:r>
      <w:r w:rsidR="00BD6EB6" w:rsidRPr="000B0DD2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BD6EB6">
        <w:rPr>
          <w:rFonts w:ascii="Times New Roman" w:hAnsi="Times New Roman"/>
          <w:sz w:val="24"/>
          <w:szCs w:val="24"/>
          <w:lang w:val="en-US"/>
        </w:rPr>
        <w:t>baseline risk factors</w:t>
      </w:r>
      <w:r w:rsidR="00BD6EB6" w:rsidRPr="000B0DD2">
        <w:rPr>
          <w:rFonts w:ascii="Times New Roman" w:hAnsi="Times New Roman"/>
          <w:sz w:val="24"/>
          <w:szCs w:val="24"/>
          <w:lang w:val="en-US"/>
        </w:rPr>
        <w:t>.</w:t>
      </w:r>
    </w:p>
    <w:p w:rsidR="00BD6EB6" w:rsidRDefault="00BD6EB6" w:rsidP="00BD6EB6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1"/>
        <w:tblOverlap w:val="never"/>
        <w:tblW w:w="9464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950"/>
        <w:gridCol w:w="1392"/>
        <w:gridCol w:w="556"/>
        <w:gridCol w:w="1416"/>
        <w:gridCol w:w="1231"/>
        <w:gridCol w:w="1396"/>
        <w:gridCol w:w="1523"/>
      </w:tblGrid>
      <w:tr w:rsidR="00BD6EB6" w:rsidRPr="005A3881" w:rsidTr="00A34D93"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dxa"/>
            <w:vMerge w:val="restart"/>
            <w:tcBorders>
              <w:top w:val="single" w:sz="4" w:space="0" w:color="auto"/>
            </w:tcBorders>
            <w:vAlign w:val="bottom"/>
          </w:tcPr>
          <w:p w:rsidR="00BD6EB6" w:rsidRPr="00491C56" w:rsidRDefault="00BD6EB6" w:rsidP="00A34D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416" w:type="dxa"/>
            <w:vMerge w:val="restart"/>
            <w:tcBorders>
              <w:top w:val="single" w:sz="4" w:space="0" w:color="auto"/>
            </w:tcBorders>
            <w:vAlign w:val="bottom"/>
          </w:tcPr>
          <w:p w:rsidR="00BD6EB6" w:rsidRPr="00491C56" w:rsidRDefault="00BD6EB6" w:rsidP="00A34D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urse of progression</w:t>
            </w:r>
          </w:p>
        </w:tc>
        <w:tc>
          <w:tcPr>
            <w:tcW w:w="4150" w:type="dxa"/>
            <w:gridSpan w:val="3"/>
            <w:tcBorders>
              <w:top w:val="single" w:sz="4" w:space="0" w:color="auto"/>
              <w:bottom w:val="nil"/>
            </w:tcBorders>
            <w:vAlign w:val="bottom"/>
          </w:tcPr>
          <w:p w:rsidR="00BD6EB6" w:rsidRPr="00491C56" w:rsidRDefault="00BD6EB6" w:rsidP="00A34D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Estimated </w:t>
            </w:r>
            <w:proofErr w:type="spellStart"/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SASSS</w:t>
            </w:r>
            <w:proofErr w:type="spellEnd"/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rogression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tes</w:t>
            </w:r>
          </w:p>
        </w:tc>
      </w:tr>
      <w:tr w:rsidR="00BD6EB6" w:rsidRPr="005A3881" w:rsidTr="00A34D93">
        <w:tc>
          <w:tcPr>
            <w:tcW w:w="1950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56" w:type="dxa"/>
            <w:vMerge/>
            <w:tcBorders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vMerge/>
            <w:tcBorders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vAlign w:val="bottom"/>
          </w:tcPr>
          <w:p w:rsidR="00BD6EB6" w:rsidRPr="00491C56" w:rsidRDefault="00BD6EB6" w:rsidP="00A34D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0-2 year 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vAlign w:val="bottom"/>
          </w:tcPr>
          <w:p w:rsidR="00BD6EB6" w:rsidRPr="00491C56" w:rsidRDefault="00BD6EB6" w:rsidP="00A34D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-4 year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vAlign w:val="bottom"/>
          </w:tcPr>
          <w:p w:rsidR="00BD6EB6" w:rsidRPr="00491C56" w:rsidRDefault="00BD6EB6" w:rsidP="00A34D93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-6 year</w:t>
            </w:r>
          </w:p>
        </w:tc>
      </w:tr>
      <w:tr w:rsidR="00BD6EB6" w:rsidRPr="005A3881" w:rsidTr="00A34D93">
        <w:tc>
          <w:tcPr>
            <w:tcW w:w="1950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otal group</w:t>
            </w:r>
          </w:p>
        </w:tc>
        <w:tc>
          <w:tcPr>
            <w:tcW w:w="1392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556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  <w:tr w:rsidR="00BD6EB6" w:rsidRPr="005A3881" w:rsidTr="00A34D93">
        <w:tc>
          <w:tcPr>
            <w:tcW w:w="1950" w:type="dxa"/>
            <w:vMerge w:val="restart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yndesmophytes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7</w:t>
            </w:r>
          </w:p>
        </w:tc>
      </w:tr>
      <w:tr w:rsidR="00BD6EB6" w:rsidRPr="005A3881" w:rsidTr="00A34D93">
        <w:tc>
          <w:tcPr>
            <w:tcW w:w="1950" w:type="dxa"/>
            <w:vMerge/>
            <w:tcBorders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4</w:t>
            </w:r>
          </w:p>
        </w:tc>
      </w:tr>
      <w:tr w:rsidR="00BD6EB6" w:rsidRPr="005A3881" w:rsidTr="00A34D93">
        <w:tc>
          <w:tcPr>
            <w:tcW w:w="1950" w:type="dxa"/>
            <w:vMerge w:val="restart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92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ale</w:t>
            </w:r>
          </w:p>
        </w:tc>
        <w:tc>
          <w:tcPr>
            <w:tcW w:w="556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16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396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523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 w:rsidR="00BD6EB6" w:rsidRPr="005A3881" w:rsidTr="00A34D93">
        <w:tc>
          <w:tcPr>
            <w:tcW w:w="1950" w:type="dxa"/>
            <w:vMerge/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556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396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1523" w:type="dxa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 w:rsidR="00BD6EB6" w:rsidRPr="005A3881" w:rsidTr="00A34D93">
        <w:tc>
          <w:tcPr>
            <w:tcW w:w="1950" w:type="dxa"/>
            <w:vMerge w:val="restart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40 year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3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4</w:t>
            </w:r>
          </w:p>
        </w:tc>
      </w:tr>
      <w:tr w:rsidR="00BD6EB6" w:rsidRPr="005A3881" w:rsidTr="00A34D93">
        <w:tc>
          <w:tcPr>
            <w:tcW w:w="1950" w:type="dxa"/>
            <w:vMerge/>
            <w:tcBorders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40 year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 w:rsidR="00BD6EB6" w:rsidRPr="005A3881" w:rsidTr="00A34D93">
        <w:tc>
          <w:tcPr>
            <w:tcW w:w="1950" w:type="dxa"/>
            <w:vMerge w:val="restart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ymptom duration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10 year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 w:rsidR="00BD6EB6" w:rsidRPr="005A3881" w:rsidTr="00A34D93">
        <w:tc>
          <w:tcPr>
            <w:tcW w:w="1950" w:type="dxa"/>
            <w:vMerge/>
            <w:tcBorders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10 year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6</w:t>
            </w:r>
          </w:p>
        </w:tc>
      </w:tr>
      <w:tr w:rsidR="00BD6EB6" w:rsidRPr="005A3881" w:rsidTr="00A34D93">
        <w:tc>
          <w:tcPr>
            <w:tcW w:w="1950" w:type="dxa"/>
            <w:vMerge w:val="restart"/>
            <w:tcBorders>
              <w:top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ime since diagnosis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5 year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1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 w:rsidR="00BD6EB6" w:rsidRPr="005A3881" w:rsidTr="00A34D93">
        <w:tc>
          <w:tcPr>
            <w:tcW w:w="1950" w:type="dxa"/>
            <w:vMerge/>
            <w:tcBorders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5 year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0.9</w:t>
            </w:r>
          </w:p>
        </w:tc>
      </w:tr>
      <w:tr w:rsidR="00BD6EB6" w:rsidRPr="005A3881" w:rsidTr="00A34D93">
        <w:tc>
          <w:tcPr>
            <w:tcW w:w="1950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urrent smoker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s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Non-linear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8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3</w:t>
            </w:r>
          </w:p>
        </w:tc>
      </w:tr>
      <w:tr w:rsidR="00BD6EB6" w:rsidRPr="005A3881" w:rsidTr="00A34D93">
        <w:tc>
          <w:tcPr>
            <w:tcW w:w="1950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 w:rsidR="00BD6EB6" w:rsidRPr="005A3881" w:rsidTr="00A34D93">
        <w:tc>
          <w:tcPr>
            <w:tcW w:w="1950" w:type="dxa"/>
            <w:vMerge w:val="restart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BMI</w:t>
            </w:r>
          </w:p>
        </w:tc>
        <w:tc>
          <w:tcPr>
            <w:tcW w:w="1392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≥25 kg/m</w:t>
            </w:r>
            <w:r w:rsidRPr="00491C5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n-linear </w:t>
            </w:r>
          </w:p>
        </w:tc>
        <w:tc>
          <w:tcPr>
            <w:tcW w:w="1231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3.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  <w:tr w:rsidR="00BD6EB6" w:rsidRPr="005A3881" w:rsidTr="00A34D93"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92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491C5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25 kg/m</w:t>
            </w:r>
            <w:r w:rsidRPr="00491C56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56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D6EB6" w:rsidRPr="00491C56" w:rsidRDefault="00BD6EB6" w:rsidP="00A34D9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91C56">
              <w:rPr>
                <w:rFonts w:ascii="Times New Roman" w:hAnsi="Times New Roman"/>
                <w:sz w:val="24"/>
                <w:szCs w:val="24"/>
                <w:lang w:val="en-US"/>
              </w:rPr>
              <w:t>1.1</w:t>
            </w:r>
          </w:p>
        </w:tc>
      </w:tr>
    </w:tbl>
    <w:p w:rsidR="00BD6EB6" w:rsidRPr="00926CC1" w:rsidRDefault="00BD6EB6" w:rsidP="001401DC">
      <w:pPr>
        <w:spacing w:after="0" w:line="360" w:lineRule="auto"/>
        <w:jc w:val="both"/>
        <w:rPr>
          <w:rFonts w:ascii="Times New Roman" w:hAnsi="Times New Roman"/>
          <w:i/>
          <w:szCs w:val="24"/>
          <w:lang w:val="en-US"/>
        </w:rPr>
      </w:pPr>
      <w:r w:rsidRPr="00226D01">
        <w:rPr>
          <w:rFonts w:ascii="Times New Roman" w:hAnsi="Times New Roman"/>
          <w:sz w:val="20"/>
          <w:szCs w:val="24"/>
          <w:lang w:val="en-US"/>
        </w:rPr>
        <w:t>Values are presented as mean</w:t>
      </w:r>
      <w:r>
        <w:rPr>
          <w:rFonts w:ascii="Times New Roman" w:hAnsi="Times New Roman"/>
          <w:sz w:val="20"/>
          <w:szCs w:val="24"/>
          <w:lang w:val="en-US"/>
        </w:rPr>
        <w:t xml:space="preserve"> ± standard deviation</w:t>
      </w:r>
      <w:r w:rsidR="001401DC">
        <w:rPr>
          <w:rFonts w:ascii="Times New Roman" w:hAnsi="Times New Roman"/>
          <w:sz w:val="20"/>
          <w:szCs w:val="24"/>
          <w:lang w:val="en-US"/>
        </w:rPr>
        <w:t>.</w:t>
      </w:r>
    </w:p>
    <w:p w:rsidR="001401DC" w:rsidRDefault="001401DC" w:rsidP="001401DC">
      <w:pPr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 xml:space="preserve">GEE: Generalized Estimation Equations; 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AS: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ankylosing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 spondylitis; </w:t>
      </w:r>
      <w:proofErr w:type="spellStart"/>
      <w:r w:rsidRPr="00430E44">
        <w:rPr>
          <w:rFonts w:ascii="Times New Roman" w:hAnsi="Times New Roman"/>
          <w:sz w:val="20"/>
          <w:szCs w:val="24"/>
          <w:lang w:val="en-US"/>
        </w:rPr>
        <w:t>mSASSS</w:t>
      </w:r>
      <w:proofErr w:type="spellEnd"/>
      <w:r w:rsidRPr="00430E44">
        <w:rPr>
          <w:rFonts w:ascii="Times New Roman" w:hAnsi="Times New Roman"/>
          <w:sz w:val="20"/>
          <w:szCs w:val="24"/>
          <w:lang w:val="en-US"/>
        </w:rPr>
        <w:t xml:space="preserve">: modified Stoke AS </w:t>
      </w:r>
      <w:r>
        <w:rPr>
          <w:rFonts w:ascii="Times New Roman" w:hAnsi="Times New Roman"/>
          <w:sz w:val="20"/>
          <w:szCs w:val="24"/>
          <w:lang w:val="en-US"/>
        </w:rPr>
        <w:t>s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pine </w:t>
      </w:r>
      <w:r>
        <w:rPr>
          <w:rFonts w:ascii="Times New Roman" w:hAnsi="Times New Roman"/>
          <w:sz w:val="20"/>
          <w:szCs w:val="24"/>
          <w:lang w:val="en-US"/>
        </w:rPr>
        <w:t>s</w:t>
      </w:r>
      <w:r w:rsidRPr="00430E44">
        <w:rPr>
          <w:rFonts w:ascii="Times New Roman" w:hAnsi="Times New Roman"/>
          <w:sz w:val="20"/>
          <w:szCs w:val="24"/>
          <w:lang w:val="en-US"/>
        </w:rPr>
        <w:t>core</w:t>
      </w:r>
      <w:r>
        <w:rPr>
          <w:rFonts w:ascii="Times New Roman" w:hAnsi="Times New Roman"/>
          <w:sz w:val="20"/>
          <w:szCs w:val="24"/>
          <w:lang w:val="en-US"/>
        </w:rPr>
        <w:t>;</w:t>
      </w:r>
      <w:r w:rsidRPr="00430E44">
        <w:rPr>
          <w:rFonts w:ascii="Times New Roman" w:hAnsi="Times New Roman"/>
          <w:sz w:val="20"/>
          <w:szCs w:val="24"/>
          <w:lang w:val="en-US"/>
        </w:rPr>
        <w:t xml:space="preserve"> </w:t>
      </w:r>
      <w:r>
        <w:rPr>
          <w:rFonts w:ascii="Times New Roman" w:hAnsi="Times New Roman"/>
          <w:sz w:val="20"/>
          <w:szCs w:val="24"/>
          <w:lang w:val="en-US"/>
        </w:rPr>
        <w:t>BMI: body mass index</w:t>
      </w:r>
      <w:r w:rsidRPr="00430E44">
        <w:rPr>
          <w:rFonts w:ascii="Times New Roman" w:hAnsi="Times New Roman"/>
          <w:sz w:val="20"/>
          <w:szCs w:val="24"/>
          <w:lang w:val="en-US"/>
        </w:rPr>
        <w:t>.</w:t>
      </w:r>
    </w:p>
    <w:p w:rsidR="00EA61CE" w:rsidRPr="00BD6EB6" w:rsidRDefault="00EA61CE">
      <w:pPr>
        <w:rPr>
          <w:lang w:val="en-US"/>
        </w:rPr>
      </w:pPr>
      <w:bookmarkStart w:id="0" w:name="_GoBack"/>
      <w:bookmarkEnd w:id="0"/>
    </w:p>
    <w:sectPr w:rsidR="00EA61CE" w:rsidRPr="00BD6EB6" w:rsidSect="00A34D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EB6"/>
    <w:rsid w:val="00023C7C"/>
    <w:rsid w:val="0004035E"/>
    <w:rsid w:val="000C4AE5"/>
    <w:rsid w:val="001401DC"/>
    <w:rsid w:val="001B7D23"/>
    <w:rsid w:val="00291283"/>
    <w:rsid w:val="002A7838"/>
    <w:rsid w:val="002C585B"/>
    <w:rsid w:val="00310D3D"/>
    <w:rsid w:val="00312A25"/>
    <w:rsid w:val="003524DD"/>
    <w:rsid w:val="003A6BB0"/>
    <w:rsid w:val="003B24BF"/>
    <w:rsid w:val="003D51E3"/>
    <w:rsid w:val="0041795C"/>
    <w:rsid w:val="004273AC"/>
    <w:rsid w:val="0045148E"/>
    <w:rsid w:val="004A5700"/>
    <w:rsid w:val="004A6982"/>
    <w:rsid w:val="005013C5"/>
    <w:rsid w:val="005238D0"/>
    <w:rsid w:val="0056664D"/>
    <w:rsid w:val="005A2499"/>
    <w:rsid w:val="0060579C"/>
    <w:rsid w:val="006506A8"/>
    <w:rsid w:val="0066303E"/>
    <w:rsid w:val="006A6070"/>
    <w:rsid w:val="00760645"/>
    <w:rsid w:val="007717AF"/>
    <w:rsid w:val="008130AA"/>
    <w:rsid w:val="00860422"/>
    <w:rsid w:val="00865630"/>
    <w:rsid w:val="00892A71"/>
    <w:rsid w:val="008A511E"/>
    <w:rsid w:val="00996934"/>
    <w:rsid w:val="009D1D3D"/>
    <w:rsid w:val="00A062D1"/>
    <w:rsid w:val="00A34D93"/>
    <w:rsid w:val="00B430A4"/>
    <w:rsid w:val="00B651B2"/>
    <w:rsid w:val="00B825DB"/>
    <w:rsid w:val="00B868CF"/>
    <w:rsid w:val="00B95060"/>
    <w:rsid w:val="00BD6EB6"/>
    <w:rsid w:val="00BE1DF4"/>
    <w:rsid w:val="00C007E1"/>
    <w:rsid w:val="00C0459C"/>
    <w:rsid w:val="00C16A9E"/>
    <w:rsid w:val="00C345B5"/>
    <w:rsid w:val="00C92FCC"/>
    <w:rsid w:val="00CA7C4F"/>
    <w:rsid w:val="00D93FEC"/>
    <w:rsid w:val="00DF76B0"/>
    <w:rsid w:val="00E02156"/>
    <w:rsid w:val="00E07E21"/>
    <w:rsid w:val="00E11E99"/>
    <w:rsid w:val="00E5211C"/>
    <w:rsid w:val="00E577B3"/>
    <w:rsid w:val="00E944F2"/>
    <w:rsid w:val="00EA61CE"/>
    <w:rsid w:val="00EE64DE"/>
    <w:rsid w:val="00F0436D"/>
    <w:rsid w:val="00F91513"/>
    <w:rsid w:val="00FD16BC"/>
    <w:rsid w:val="00FD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D6EB6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A51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511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s, F (reuma)</dc:creator>
  <cp:lastModifiedBy>Maas, F (reuma)</cp:lastModifiedBy>
  <cp:revision>2</cp:revision>
  <dcterms:created xsi:type="dcterms:W3CDTF">2017-06-12T10:02:00Z</dcterms:created>
  <dcterms:modified xsi:type="dcterms:W3CDTF">2017-06-12T10:02:00Z</dcterms:modified>
</cp:coreProperties>
</file>